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B22B" w14:textId="2E301426" w:rsidR="00BB2402" w:rsidRPr="00E70DE5" w:rsidRDefault="00A2128D">
      <w:pPr>
        <w:rPr>
          <w:rFonts w:ascii="Times New Roman" w:hAnsi="Times New Roman" w:cs="Times New Roman"/>
          <w:b/>
          <w:bCs/>
        </w:rPr>
      </w:pPr>
      <w:r w:rsidRPr="00E70DE5">
        <w:rPr>
          <w:rFonts w:ascii="Times New Roman" w:hAnsi="Times New Roman" w:cs="Times New Roman"/>
          <w:b/>
          <w:bCs/>
        </w:rPr>
        <w:t xml:space="preserve">List of the Pilot BRAINAID trial </w:t>
      </w:r>
      <w:proofErr w:type="spellStart"/>
      <w:r w:rsidRPr="00E70DE5">
        <w:rPr>
          <w:rFonts w:ascii="Times New Roman" w:hAnsi="Times New Roman" w:cs="Times New Roman"/>
          <w:b/>
          <w:bCs/>
        </w:rPr>
        <w:t>investigators</w:t>
      </w:r>
      <w:proofErr w:type="spellEnd"/>
      <w:r w:rsidRPr="00E70DE5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E70DE5">
        <w:rPr>
          <w:rFonts w:ascii="Times New Roman" w:hAnsi="Times New Roman" w:cs="Times New Roman"/>
          <w:b/>
          <w:bCs/>
        </w:rPr>
        <w:t>sites</w:t>
      </w:r>
      <w:proofErr w:type="spellEnd"/>
    </w:p>
    <w:p w14:paraId="74ECC224" w14:textId="77777777" w:rsidR="00D60327" w:rsidRDefault="00D60327">
      <w:pPr>
        <w:rPr>
          <w:rFonts w:ascii="Times New Roman" w:hAnsi="Times New Roman" w:cs="Times New Roman"/>
        </w:rPr>
      </w:pPr>
    </w:p>
    <w:p w14:paraId="361E275C" w14:textId="77777777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 xml:space="preserve">1. CASA DI RIPOSO S. MARIA, via Salvatore Andreoli 88835 Roccabernarda (KR), </w:t>
      </w:r>
    </w:p>
    <w:p w14:paraId="3DD8BBD4" w14:textId="3214F6C6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</w:t>
      </w:r>
      <w:r w:rsidRPr="00496BC5">
        <w:rPr>
          <w:rFonts w:ascii="Times New Roman" w:hAnsi="Times New Roman" w:cs="Times New Roman"/>
        </w:rPr>
        <w:t xml:space="preserve"> Teresa Stumpo</w:t>
      </w:r>
    </w:p>
    <w:p w14:paraId="3EAA91D4" w14:textId="77777777" w:rsidR="00496BC5" w:rsidRPr="00496BC5" w:rsidRDefault="00496BC5" w:rsidP="00496BC5">
      <w:pPr>
        <w:rPr>
          <w:rFonts w:ascii="Times New Roman" w:hAnsi="Times New Roman" w:cs="Times New Roman"/>
        </w:rPr>
      </w:pPr>
    </w:p>
    <w:p w14:paraId="30A93561" w14:textId="77777777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 xml:space="preserve">2. VILLA SAN FRANCESCO, via Catanzaro 88835 Roccabernarda (KR), </w:t>
      </w:r>
    </w:p>
    <w:p w14:paraId="66718907" w14:textId="02B9C02E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</w:t>
      </w:r>
      <w:r w:rsidRPr="00496BC5">
        <w:rPr>
          <w:rFonts w:ascii="Times New Roman" w:hAnsi="Times New Roman" w:cs="Times New Roman"/>
        </w:rPr>
        <w:t xml:space="preserve"> Giuseppina Schipani</w:t>
      </w:r>
    </w:p>
    <w:p w14:paraId="2CA2B3A0" w14:textId="77777777" w:rsidR="00496BC5" w:rsidRPr="00496BC5" w:rsidRDefault="00496BC5" w:rsidP="00496BC5">
      <w:pPr>
        <w:rPr>
          <w:rFonts w:ascii="Times New Roman" w:hAnsi="Times New Roman" w:cs="Times New Roman"/>
        </w:rPr>
      </w:pPr>
    </w:p>
    <w:p w14:paraId="78D1D20B" w14:textId="77777777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 xml:space="preserve">3. RSA PADRE GIUSEPPE MOSCATI, via III Fontane 31, 88054 Sersale (CZ), </w:t>
      </w:r>
    </w:p>
    <w:p w14:paraId="2473F6CB" w14:textId="38FE86B9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</w:t>
      </w:r>
      <w:r w:rsidRPr="00496BC5">
        <w:rPr>
          <w:rFonts w:ascii="Times New Roman" w:hAnsi="Times New Roman" w:cs="Times New Roman"/>
        </w:rPr>
        <w:t xml:space="preserve"> Sabrina Tomaselli</w:t>
      </w:r>
    </w:p>
    <w:p w14:paraId="0FCF9AE6" w14:textId="77777777" w:rsidR="00496BC5" w:rsidRPr="00496BC5" w:rsidRDefault="00496BC5" w:rsidP="00496BC5">
      <w:pPr>
        <w:rPr>
          <w:rFonts w:ascii="Times New Roman" w:hAnsi="Times New Roman" w:cs="Times New Roman"/>
        </w:rPr>
      </w:pPr>
    </w:p>
    <w:p w14:paraId="2A76122B" w14:textId="77777777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 xml:space="preserve">4. RSA S. ANNA, via Enrico Berlinguer 52, 88070 Botricello (CZ), </w:t>
      </w:r>
    </w:p>
    <w:p w14:paraId="0EA3C055" w14:textId="7E3930C9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</w:t>
      </w:r>
      <w:r w:rsidRPr="00496BC5">
        <w:rPr>
          <w:rFonts w:ascii="Times New Roman" w:hAnsi="Times New Roman" w:cs="Times New Roman"/>
        </w:rPr>
        <w:t xml:space="preserve"> Domenico D’Elia</w:t>
      </w:r>
    </w:p>
    <w:p w14:paraId="7C4207A8" w14:textId="77777777" w:rsidR="00496BC5" w:rsidRPr="00496BC5" w:rsidRDefault="00496BC5" w:rsidP="00496BC5">
      <w:pPr>
        <w:rPr>
          <w:rFonts w:ascii="Times New Roman" w:hAnsi="Times New Roman" w:cs="Times New Roman"/>
        </w:rPr>
      </w:pPr>
    </w:p>
    <w:p w14:paraId="0C2CC0DB" w14:textId="01758F42" w:rsidR="00496BC5" w:rsidRPr="00496BC5" w:rsidRDefault="00D60327" w:rsidP="00496B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496BC5" w:rsidRPr="00496BC5">
        <w:rPr>
          <w:rFonts w:ascii="Times New Roman" w:hAnsi="Times New Roman" w:cs="Times New Roman"/>
        </w:rPr>
        <w:t xml:space="preserve">. RSA SANTA RITA, via San Paolo 22, 88838 Mesoraca (KR), </w:t>
      </w:r>
    </w:p>
    <w:p w14:paraId="2BEF38BF" w14:textId="25857C98" w:rsidR="00496BC5" w:rsidRP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</w:t>
      </w:r>
      <w:r w:rsidRPr="00496BC5">
        <w:rPr>
          <w:rFonts w:ascii="Times New Roman" w:hAnsi="Times New Roman" w:cs="Times New Roman"/>
        </w:rPr>
        <w:t xml:space="preserve"> Tommasina </w:t>
      </w:r>
      <w:proofErr w:type="spellStart"/>
      <w:r w:rsidRPr="00496BC5">
        <w:rPr>
          <w:rFonts w:ascii="Times New Roman" w:hAnsi="Times New Roman" w:cs="Times New Roman"/>
        </w:rPr>
        <w:t>Lavigna</w:t>
      </w:r>
      <w:proofErr w:type="spellEnd"/>
    </w:p>
    <w:p w14:paraId="1360D127" w14:textId="77777777" w:rsidR="00496BC5" w:rsidRPr="00496BC5" w:rsidRDefault="00496BC5" w:rsidP="00496BC5">
      <w:pPr>
        <w:rPr>
          <w:rFonts w:ascii="Times New Roman" w:hAnsi="Times New Roman" w:cs="Times New Roman"/>
        </w:rPr>
      </w:pPr>
    </w:p>
    <w:p w14:paraId="04448FE0" w14:textId="6B7E0E41" w:rsidR="00496BC5" w:rsidRPr="00496BC5" w:rsidRDefault="00D60327" w:rsidP="00496B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496BC5" w:rsidRPr="00496BC5">
        <w:rPr>
          <w:rFonts w:ascii="Times New Roman" w:hAnsi="Times New Roman" w:cs="Times New Roman"/>
        </w:rPr>
        <w:t xml:space="preserve">. CASA GIARDINO OLIVETI, via Laghi Silani 339, 88836 Cotronei (KR), </w:t>
      </w:r>
    </w:p>
    <w:p w14:paraId="2C335537" w14:textId="4A2501DC" w:rsidR="00496BC5" w:rsidRDefault="00496BC5" w:rsidP="00496BC5">
      <w:pPr>
        <w:rPr>
          <w:rFonts w:ascii="Times New Roman" w:hAnsi="Times New Roman" w:cs="Times New Roman"/>
        </w:rPr>
      </w:pPr>
      <w:r w:rsidRPr="00496BC5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r</w:t>
      </w:r>
      <w:r w:rsidRPr="00496BC5">
        <w:rPr>
          <w:rFonts w:ascii="Times New Roman" w:hAnsi="Times New Roman" w:cs="Times New Roman"/>
        </w:rPr>
        <w:t xml:space="preserve"> Teresa Loria</w:t>
      </w:r>
    </w:p>
    <w:p w14:paraId="58FEA090" w14:textId="77777777" w:rsidR="00F93E26" w:rsidRPr="00A2128D" w:rsidRDefault="00F93E26">
      <w:pPr>
        <w:rPr>
          <w:rFonts w:ascii="Times New Roman" w:hAnsi="Times New Roman" w:cs="Times New Roman"/>
        </w:rPr>
      </w:pPr>
    </w:p>
    <w:p w14:paraId="6808AC3C" w14:textId="77777777" w:rsidR="00A2128D" w:rsidRDefault="00A2128D"/>
    <w:sectPr w:rsidR="00A212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402"/>
    <w:rsid w:val="00496BC5"/>
    <w:rsid w:val="00A2128D"/>
    <w:rsid w:val="00BB2402"/>
    <w:rsid w:val="00D60327"/>
    <w:rsid w:val="00E70DE5"/>
    <w:rsid w:val="00F9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40CBB"/>
  <w15:chartTrackingRefBased/>
  <w15:docId w15:val="{6AD4E995-D77E-4848-A579-BF637BBCF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B2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B2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B24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B2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B24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B24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B24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B24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B24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B2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B2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B2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B24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B24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B24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B24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B24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B24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B2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B2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B24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B2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B2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B24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B24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B24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B2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B24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B24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9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1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7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7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a Scuteri</dc:creator>
  <cp:keywords/>
  <dc:description/>
  <cp:lastModifiedBy>Damiana Scuteri</cp:lastModifiedBy>
  <cp:revision>6</cp:revision>
  <dcterms:created xsi:type="dcterms:W3CDTF">2024-04-15T09:12:00Z</dcterms:created>
  <dcterms:modified xsi:type="dcterms:W3CDTF">2024-04-15T10:14:00Z</dcterms:modified>
</cp:coreProperties>
</file>